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106" w:rsidRPr="003F2D6B" w:rsidRDefault="002B7106" w:rsidP="002B7106">
      <w:pPr>
        <w:rPr>
          <w:b/>
        </w:rPr>
      </w:pPr>
      <w:r w:rsidRPr="003F2D6B">
        <w:rPr>
          <w:b/>
        </w:rPr>
        <w:t xml:space="preserve">Table </w:t>
      </w:r>
      <w:r>
        <w:rPr>
          <w:rFonts w:hint="eastAsia"/>
          <w:b/>
        </w:rPr>
        <w:t>S</w:t>
      </w:r>
      <w:r w:rsidRPr="003F2D6B">
        <w:rPr>
          <w:b/>
        </w:rPr>
        <w:t>1. S</w:t>
      </w:r>
      <w:bookmarkStart w:id="0" w:name="_GoBack"/>
      <w:bookmarkEnd w:id="0"/>
      <w:r w:rsidRPr="003F2D6B">
        <w:rPr>
          <w:b/>
        </w:rPr>
        <w:t>ummary of the TCGA STAD cases used for this study</w:t>
      </w:r>
    </w:p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1820"/>
        <w:gridCol w:w="2860"/>
        <w:gridCol w:w="1100"/>
      </w:tblGrid>
      <w:tr w:rsidR="002B7106" w:rsidRPr="003F2D6B" w:rsidTr="007B5A67">
        <w:trPr>
          <w:trHeight w:val="24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Clinic 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</w:t>
            </w: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eatur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ases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81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61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111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Others/ Not Availab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ubdivis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Gastroesophageal</w:t>
            </w:r>
            <w:proofErr w:type="spellEnd"/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Cardia</w:t>
            </w:r>
            <w:proofErr w:type="spellEnd"/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/Proxim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Fundus/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67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Antrum</w:t>
            </w:r>
            <w:proofErr w:type="spellEnd"/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/Dist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I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52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I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55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</w:tr>
      <w:tr w:rsidR="002B7106" w:rsidRPr="003F2D6B" w:rsidTr="007B5A67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7106" w:rsidRPr="003F2D6B" w:rsidRDefault="002B7106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7106" w:rsidRPr="003F2D6B" w:rsidRDefault="002B7106" w:rsidP="007B5A6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F2D6B">
              <w:rPr>
                <w:rFonts w:ascii="Arial" w:eastAsia="宋体" w:hAnsi="Arial" w:cs="Arial"/>
                <w:kern w:val="0"/>
                <w:sz w:val="20"/>
                <w:szCs w:val="20"/>
              </w:rPr>
              <w:t>142</w:t>
            </w:r>
          </w:p>
        </w:tc>
      </w:tr>
    </w:tbl>
    <w:p w:rsidR="00804AD0" w:rsidRDefault="00804AD0">
      <w:pPr>
        <w:rPr>
          <w:rFonts w:hint="eastAsia"/>
        </w:rPr>
      </w:pPr>
    </w:p>
    <w:sectPr w:rsidR="00804AD0" w:rsidSect="005D3B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106"/>
    <w:rsid w:val="002B7106"/>
    <w:rsid w:val="005D3B9F"/>
    <w:rsid w:val="0080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1D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jun</dc:creator>
  <cp:keywords/>
  <dc:description/>
  <cp:lastModifiedBy>Wang Yejun</cp:lastModifiedBy>
  <cp:revision>1</cp:revision>
  <dcterms:created xsi:type="dcterms:W3CDTF">2019-07-14T23:16:00Z</dcterms:created>
  <dcterms:modified xsi:type="dcterms:W3CDTF">2019-07-14T23:17:00Z</dcterms:modified>
</cp:coreProperties>
</file>